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70F62" w14:textId="6BE8336C" w:rsidR="00272833" w:rsidRPr="00E26208" w:rsidRDefault="00E26208" w:rsidP="004D661A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4377887"/>
      <w:r w:rsidRPr="00E26208">
        <w:rPr>
          <w:rFonts w:ascii="Times New Roman" w:hAnsi="Times New Roman" w:cs="Times New Roman"/>
          <w:color w:val="auto"/>
          <w:sz w:val="24"/>
          <w:szCs w:val="28"/>
        </w:rPr>
        <w:t xml:space="preserve">S1 </w:t>
      </w:r>
      <w:r w:rsidR="00272833" w:rsidRPr="00E26208">
        <w:rPr>
          <w:rFonts w:ascii="Times New Roman" w:hAnsi="Times New Roman" w:cs="Times New Roman"/>
          <w:color w:val="auto"/>
          <w:sz w:val="24"/>
          <w:szCs w:val="28"/>
        </w:rPr>
        <w:t>Appendix</w:t>
      </w:r>
      <w:r w:rsidRPr="00E26208">
        <w:rPr>
          <w:rFonts w:ascii="Times New Roman" w:hAnsi="Times New Roman" w:cs="Times New Roman"/>
          <w:color w:val="auto"/>
          <w:sz w:val="24"/>
          <w:szCs w:val="28"/>
        </w:rPr>
        <w:t>.</w:t>
      </w:r>
      <w:r w:rsidR="00272833" w:rsidRPr="00E26208">
        <w:rPr>
          <w:rFonts w:ascii="Times New Roman" w:hAnsi="Times New Roman" w:cs="Times New Roman"/>
          <w:color w:val="auto"/>
          <w:sz w:val="24"/>
          <w:szCs w:val="28"/>
        </w:rPr>
        <w:t xml:space="preserve"> </w:t>
      </w:r>
      <w:r w:rsidR="00272833" w:rsidRPr="00E26208">
        <w:rPr>
          <w:rFonts w:ascii="Times New Roman" w:hAnsi="Times New Roman" w:cs="Times New Roman"/>
          <w:color w:val="auto"/>
          <w:sz w:val="24"/>
          <w:szCs w:val="24"/>
        </w:rPr>
        <w:t xml:space="preserve">Larval survey for Aedes mosquitoes in Mole game reserve (Quarters) and </w:t>
      </w:r>
      <w:proofErr w:type="spellStart"/>
      <w:r w:rsidR="00272833" w:rsidRPr="00E26208">
        <w:rPr>
          <w:rFonts w:ascii="Times New Roman" w:hAnsi="Times New Roman" w:cs="Times New Roman"/>
          <w:color w:val="auto"/>
          <w:sz w:val="24"/>
          <w:szCs w:val="24"/>
        </w:rPr>
        <w:t>Larabanga</w:t>
      </w:r>
      <w:proofErr w:type="spellEnd"/>
      <w:r w:rsidR="00272833" w:rsidRPr="00E26208">
        <w:rPr>
          <w:rFonts w:ascii="Times New Roman" w:hAnsi="Times New Roman" w:cs="Times New Roman"/>
          <w:color w:val="auto"/>
          <w:sz w:val="24"/>
          <w:szCs w:val="24"/>
        </w:rPr>
        <w:t xml:space="preserve"> during the rainy season and dry season.</w:t>
      </w:r>
      <w:bookmarkEnd w:id="0"/>
    </w:p>
    <w:tbl>
      <w:tblPr>
        <w:tblW w:w="9935" w:type="dxa"/>
        <w:tblLook w:val="04A0" w:firstRow="1" w:lastRow="0" w:firstColumn="1" w:lastColumn="0" w:noHBand="0" w:noVBand="1"/>
      </w:tblPr>
      <w:tblGrid>
        <w:gridCol w:w="3342"/>
        <w:gridCol w:w="1985"/>
        <w:gridCol w:w="1696"/>
        <w:gridCol w:w="1601"/>
        <w:gridCol w:w="1311"/>
      </w:tblGrid>
      <w:tr w:rsidR="00272833" w:rsidRPr="00052D6E" w14:paraId="262EF96F" w14:textId="77777777" w:rsidTr="00A23D73">
        <w:trPr>
          <w:trHeight w:val="478"/>
        </w:trPr>
        <w:tc>
          <w:tcPr>
            <w:tcW w:w="33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EC65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CC6D" w14:textId="77777777" w:rsidR="00272833" w:rsidRPr="00052D6E" w:rsidRDefault="00272833" w:rsidP="00A23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Mole game reserve(quarters)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38DC" w14:textId="77777777" w:rsidR="00272833" w:rsidRPr="00052D6E" w:rsidRDefault="00272833" w:rsidP="00A23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52D6E">
              <w:rPr>
                <w:rFonts w:ascii="Times New Roman" w:eastAsia="Times New Roman" w:hAnsi="Times New Roman" w:cs="Times New Roman"/>
                <w:color w:val="000000"/>
              </w:rPr>
              <w:t>Larabanga</w:t>
            </w:r>
            <w:proofErr w:type="spellEnd"/>
          </w:p>
        </w:tc>
      </w:tr>
      <w:tr w:rsidR="00272833" w:rsidRPr="00052D6E" w14:paraId="336368BD" w14:textId="77777777" w:rsidTr="00A23D73">
        <w:trPr>
          <w:trHeight w:val="478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E2ED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8280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Rain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as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51A0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as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3AE4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Rain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as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3FE0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D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ason</w:t>
            </w:r>
          </w:p>
        </w:tc>
      </w:tr>
      <w:tr w:rsidR="00272833" w:rsidRPr="00052D6E" w14:paraId="65E3E613" w14:textId="77777777" w:rsidTr="00A23D73">
        <w:trPr>
          <w:trHeight w:val="478"/>
        </w:trPr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F7E0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Households inspec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FE5A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A275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B60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068C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272833" w:rsidRPr="00052D6E" w14:paraId="469D50ED" w14:textId="77777777" w:rsidTr="00A23D73">
        <w:trPr>
          <w:trHeight w:val="478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5019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Positive household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D030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56(45.5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73B7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8C0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16(36.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7C59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20(25%)</w:t>
            </w:r>
          </w:p>
        </w:tc>
      </w:tr>
      <w:tr w:rsidR="00272833" w:rsidRPr="00052D6E" w14:paraId="40A7FD38" w14:textId="77777777" w:rsidTr="00A23D73">
        <w:trPr>
          <w:trHeight w:val="478"/>
        </w:trPr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71D6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Containers inspe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DB22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90A0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2BE7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3EB2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</w:tr>
      <w:tr w:rsidR="00272833" w:rsidRPr="00052D6E" w14:paraId="3CE0F156" w14:textId="77777777" w:rsidTr="00A23D73">
        <w:trPr>
          <w:trHeight w:val="478"/>
        </w:trPr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1CEC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ositive containe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3977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19(23.5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58C2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0(0%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CBBE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25(15.5%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F385" w14:textId="77777777" w:rsidR="00272833" w:rsidRPr="00052D6E" w:rsidRDefault="00272833" w:rsidP="00A23D7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2D6E">
              <w:rPr>
                <w:rFonts w:ascii="Times New Roman" w:eastAsia="Times New Roman" w:hAnsi="Times New Roman" w:cs="Times New Roman"/>
                <w:color w:val="000000"/>
              </w:rPr>
              <w:t>5(3.2%)</w:t>
            </w:r>
          </w:p>
        </w:tc>
      </w:tr>
    </w:tbl>
    <w:p w14:paraId="728F4C81" w14:textId="77777777" w:rsidR="00272833" w:rsidRDefault="00272833"/>
    <w:sectPr w:rsidR="00272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833"/>
    <w:rsid w:val="00272833"/>
    <w:rsid w:val="004D661A"/>
    <w:rsid w:val="00A23D73"/>
    <w:rsid w:val="00BC4C1B"/>
    <w:rsid w:val="00E2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77E32"/>
  <w15:chartTrackingRefBased/>
  <w15:docId w15:val="{42E6B23F-AFA9-1E41-8021-512F1F64E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833"/>
    <w:pPr>
      <w:spacing w:after="200" w:line="276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8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283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dzie</dc:creator>
  <cp:keywords/>
  <dc:description/>
  <cp:lastModifiedBy>chn off32</cp:lastModifiedBy>
  <cp:revision>7</cp:revision>
  <dcterms:created xsi:type="dcterms:W3CDTF">2021-02-18T22:18:00Z</dcterms:created>
  <dcterms:modified xsi:type="dcterms:W3CDTF">2021-05-24T07:28:00Z</dcterms:modified>
</cp:coreProperties>
</file>